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480"/>
        <w:tblW w:w="144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3"/>
        <w:gridCol w:w="1698"/>
        <w:gridCol w:w="1698"/>
        <w:gridCol w:w="1840"/>
        <w:gridCol w:w="2122"/>
        <w:gridCol w:w="1416"/>
        <w:gridCol w:w="2258"/>
        <w:gridCol w:w="2412"/>
      </w:tblGrid>
      <w:tr w:rsidR="00761B02" w:rsidRPr="002B5CE0" w:rsidTr="007D43F1">
        <w:tc>
          <w:tcPr>
            <w:tcW w:w="1442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sz w:val="20"/>
                <w:szCs w:val="20"/>
                <w:lang w:val="en-GB"/>
              </w:rPr>
              <w:br w:type="page"/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Results of docking the potential activator ligands into the allosteric site of </w:t>
            </w:r>
            <w:r w:rsidRPr="00D71DAC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Escherichia coli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PYK (1PKY)</w:t>
            </w:r>
          </w:p>
        </w:tc>
      </w:tr>
      <w:tr w:rsidR="00761B02" w:rsidRPr="002B5CE0" w:rsidTr="007D43F1"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igands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most </w:t>
            </w:r>
            <w:proofErr w:type="spellStart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avorable</w:t>
            </w:r>
            <w:proofErr w:type="spellEnd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model</w:t>
            </w:r>
            <w:proofErr w:type="spellEnd"/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core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*</w:t>
            </w:r>
          </w:p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[kcal/</w:t>
            </w:r>
            <w:proofErr w:type="spellStart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l</w:t>
            </w:r>
            <w:proofErr w:type="spellEnd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 number of binding pose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obability of binding pose [%]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model</w:t>
            </w:r>
            <w:proofErr w:type="spellEnd"/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score per binding pose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§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[kcal/</w:t>
            </w:r>
            <w:proofErr w:type="spellStart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l</w:t>
            </w:r>
            <w:proofErr w:type="spellEnd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rientation of the P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i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-moiety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umber of solutions</w:t>
            </w:r>
          </w:p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ot clustered in a binding pose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umber of  solutions not docked in the allosteric site</w:t>
            </w:r>
          </w:p>
        </w:tc>
      </w:tr>
      <w:tr w:rsidR="00761B02" w:rsidRPr="002B5CE0" w:rsidTr="007D43F1"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BP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91.8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86.8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761B02" w:rsidRPr="002B5CE0" w:rsidTr="007D43F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761B0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88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1B02" w:rsidRPr="002B5CE0" w:rsidTr="007D43F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91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1B02" w:rsidRPr="002B5CE0" w:rsidTr="007D43F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86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1B02" w:rsidRPr="002B5CE0" w:rsidTr="007D43F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1B02" w:rsidRPr="002B5CE0" w:rsidTr="007D43F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6P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80.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80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’Pi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761B02" w:rsidRPr="002B5CE0" w:rsidTr="007D43F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63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’Pi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1B02" w:rsidRPr="002B5CE0" w:rsidTr="007D43F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74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’Pi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1B02" w:rsidRPr="002B5CE0" w:rsidTr="007D43F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70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’Pi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1B02" w:rsidRPr="002B5CE0" w:rsidTr="007D43F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1B02" w:rsidRPr="002B5CE0" w:rsidTr="007D43F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5P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76.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76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’Pi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761B02" w:rsidRPr="002B5CE0" w:rsidTr="007D43F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73.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’Pi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1B02" w:rsidRPr="002B5CE0" w:rsidTr="007D43F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1B02" w:rsidRPr="002B5CE0" w:rsidTr="007D43F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1P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73.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71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’Pi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761B02" w:rsidRPr="002B5CE0" w:rsidTr="007D43F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73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’Pi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1B02" w:rsidRPr="002B5CE0" w:rsidTr="007D43F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1B02" w:rsidRPr="002B5CE0" w:rsidTr="007D43F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al6P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71.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7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’Pi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761B02" w:rsidRPr="002B5CE0" w:rsidTr="007D43F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67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’Pi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1B02" w:rsidRPr="002B5CE0" w:rsidTr="007D43F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71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’Pi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1B02" w:rsidRPr="002B5CE0" w:rsidTr="007D43F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1B02" w:rsidRPr="002B5CE0" w:rsidTr="007D43F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6P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68.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66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’Pi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761B02" w:rsidRPr="002B5CE0" w:rsidTr="007D43F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68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’Pi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1B02" w:rsidRPr="002B5CE0" w:rsidTr="007D43F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1. 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’Pi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1B02" w:rsidRPr="002B5CE0" w:rsidTr="007D43F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61B02" w:rsidRPr="002B5CE0" w:rsidTr="007D43F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al1P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47.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43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’Pi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761B02" w:rsidRPr="002B5CE0" w:rsidTr="007D43F1"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Default="00761B02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47.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’Pi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761B02" w:rsidRPr="001D3502" w:rsidRDefault="00761B02" w:rsidP="00761B02">
      <w:pPr>
        <w:rPr>
          <w:rFonts w:ascii="Arial" w:hAnsi="Arial" w:cs="Arial"/>
          <w:sz w:val="22"/>
          <w:szCs w:val="22"/>
          <w:lang w:val="en-GB"/>
        </w:rPr>
      </w:pPr>
      <w:r w:rsidRPr="001D3502">
        <w:rPr>
          <w:rFonts w:ascii="Arial" w:hAnsi="Arial" w:cs="Arial"/>
          <w:sz w:val="22"/>
          <w:szCs w:val="22"/>
          <w:lang w:val="en-GB"/>
        </w:rPr>
        <w:t xml:space="preserve">Supplementary Table </w:t>
      </w:r>
      <w:r>
        <w:rPr>
          <w:rFonts w:ascii="Arial" w:hAnsi="Arial" w:cs="Arial"/>
          <w:sz w:val="22"/>
          <w:szCs w:val="22"/>
          <w:lang w:val="en-GB"/>
        </w:rPr>
        <w:t>S3</w:t>
      </w:r>
      <w:r w:rsidRPr="001D3502">
        <w:rPr>
          <w:rFonts w:ascii="Arial" w:hAnsi="Arial" w:cs="Arial"/>
          <w:sz w:val="22"/>
          <w:szCs w:val="22"/>
          <w:lang w:val="en-GB"/>
        </w:rPr>
        <w:t>:</w:t>
      </w:r>
    </w:p>
    <w:p w:rsidR="00761B02" w:rsidRPr="001D3502" w:rsidRDefault="00761B02" w:rsidP="00761B02">
      <w:pPr>
        <w:pStyle w:val="KeinLeerraum"/>
        <w:rPr>
          <w:rFonts w:ascii="Arial" w:hAnsi="Arial" w:cs="Arial"/>
          <w:sz w:val="16"/>
          <w:szCs w:val="16"/>
          <w:lang w:val="en-GB"/>
        </w:rPr>
      </w:pPr>
      <w:r w:rsidRPr="001D3502">
        <w:rPr>
          <w:rFonts w:ascii="Arial" w:hAnsi="Arial" w:cs="Arial"/>
          <w:sz w:val="20"/>
          <w:szCs w:val="20"/>
          <w:vertAlign w:val="superscript"/>
          <w:lang w:val="en-GB"/>
        </w:rPr>
        <w:t>*</w:t>
      </w:r>
      <w:r w:rsidRPr="001D3502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16"/>
          <w:szCs w:val="16"/>
          <w:lang w:val="en-GB"/>
        </w:rPr>
        <w:t>Most favourable</w:t>
      </w:r>
      <w:r w:rsidRPr="001D3502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en-GB"/>
        </w:rPr>
        <w:t>Emodel</w:t>
      </w:r>
      <w:proofErr w:type="spellEnd"/>
      <w:r>
        <w:rPr>
          <w:rFonts w:ascii="Arial" w:hAnsi="Arial" w:cs="Arial"/>
          <w:sz w:val="16"/>
          <w:szCs w:val="16"/>
          <w:lang w:val="en-GB"/>
        </w:rPr>
        <w:t xml:space="preserve"> docking score </w:t>
      </w:r>
      <w:r w:rsidRPr="001D3502">
        <w:rPr>
          <w:rFonts w:ascii="Arial" w:hAnsi="Arial" w:cs="Arial"/>
          <w:sz w:val="16"/>
          <w:szCs w:val="16"/>
          <w:lang w:val="en-GB"/>
        </w:rPr>
        <w:t>obtained among</w:t>
      </w:r>
      <w:r>
        <w:rPr>
          <w:rFonts w:ascii="Arial" w:hAnsi="Arial" w:cs="Arial"/>
          <w:sz w:val="16"/>
          <w:szCs w:val="16"/>
          <w:lang w:val="en-GB"/>
        </w:rPr>
        <w:t>st</w:t>
      </w:r>
      <w:r w:rsidRPr="001D3502">
        <w:rPr>
          <w:rFonts w:ascii="Arial" w:hAnsi="Arial" w:cs="Arial"/>
          <w:sz w:val="16"/>
          <w:szCs w:val="16"/>
          <w:lang w:val="en-GB"/>
        </w:rPr>
        <w:t xml:space="preserve"> the 20 docking solutions for each ligand</w:t>
      </w:r>
    </w:p>
    <w:p w:rsidR="00761B02" w:rsidRPr="001D3502" w:rsidRDefault="00761B02" w:rsidP="00761B02">
      <w:pPr>
        <w:pStyle w:val="KeinLeerraum"/>
        <w:rPr>
          <w:rFonts w:ascii="Arial" w:hAnsi="Arial" w:cs="Arial"/>
          <w:sz w:val="16"/>
          <w:szCs w:val="16"/>
          <w:lang w:val="en-GB"/>
        </w:rPr>
      </w:pPr>
      <w:r w:rsidRPr="001D3502">
        <w:rPr>
          <w:rFonts w:ascii="Arial" w:hAnsi="Arial" w:cs="Arial"/>
          <w:sz w:val="16"/>
          <w:szCs w:val="16"/>
          <w:vertAlign w:val="superscript"/>
          <w:lang w:val="en-GB"/>
        </w:rPr>
        <w:t>$</w:t>
      </w:r>
      <w:r w:rsidRPr="001D3502">
        <w:rPr>
          <w:rFonts w:ascii="Arial" w:hAnsi="Arial" w:cs="Arial"/>
          <w:sz w:val="16"/>
          <w:szCs w:val="16"/>
          <w:lang w:val="en-GB"/>
        </w:rPr>
        <w:t xml:space="preserve"> Probability (number of docking solutions per cluster</w:t>
      </w:r>
      <w:r>
        <w:rPr>
          <w:rFonts w:ascii="Arial" w:hAnsi="Arial" w:cs="Arial"/>
          <w:sz w:val="16"/>
          <w:szCs w:val="16"/>
          <w:lang w:val="en-GB"/>
        </w:rPr>
        <w:t>/</w:t>
      </w:r>
      <w:r w:rsidRPr="001D3502">
        <w:rPr>
          <w:rFonts w:ascii="Arial" w:hAnsi="Arial" w:cs="Arial"/>
          <w:sz w:val="16"/>
          <w:szCs w:val="16"/>
          <w:lang w:val="en-GB"/>
        </w:rPr>
        <w:t xml:space="preserve"> total number of docking solutions obtained in the allosteric site) that a ligand docking solution fits the corresponding binding pose cluster</w:t>
      </w:r>
    </w:p>
    <w:p w:rsidR="00761B02" w:rsidRPr="001D3502" w:rsidRDefault="00761B02" w:rsidP="00761B02">
      <w:pPr>
        <w:pStyle w:val="KeinLeerraum"/>
        <w:rPr>
          <w:rFonts w:ascii="Arial" w:hAnsi="Arial" w:cs="Arial"/>
          <w:sz w:val="16"/>
          <w:szCs w:val="16"/>
          <w:lang w:val="en-GB"/>
        </w:rPr>
      </w:pPr>
      <w:r w:rsidRPr="001D3502">
        <w:rPr>
          <w:rFonts w:ascii="Arial" w:hAnsi="Arial" w:cs="Arial"/>
          <w:sz w:val="16"/>
          <w:szCs w:val="16"/>
          <w:vertAlign w:val="superscript"/>
          <w:lang w:val="en-GB"/>
        </w:rPr>
        <w:t>§</w:t>
      </w:r>
      <w:r w:rsidRPr="001D3502">
        <w:rPr>
          <w:rFonts w:ascii="Arial" w:hAnsi="Arial" w:cs="Arial"/>
          <w:sz w:val="16"/>
          <w:szCs w:val="16"/>
          <w:lang w:val="en-GB"/>
        </w:rPr>
        <w:t xml:space="preserve"> </w:t>
      </w:r>
      <w:r>
        <w:rPr>
          <w:rFonts w:ascii="Arial" w:hAnsi="Arial" w:cs="Arial"/>
          <w:sz w:val="16"/>
          <w:szCs w:val="16"/>
          <w:lang w:val="en-GB"/>
        </w:rPr>
        <w:t>Most negative (favourable)</w:t>
      </w:r>
      <w:r w:rsidRPr="001D3502">
        <w:rPr>
          <w:rFonts w:ascii="Arial" w:hAnsi="Arial" w:cs="Arial"/>
          <w:sz w:val="16"/>
          <w:szCs w:val="16"/>
          <w:lang w:val="en-GB"/>
        </w:rPr>
        <w:t xml:space="preserve"> </w:t>
      </w:r>
      <w:r>
        <w:rPr>
          <w:rFonts w:ascii="Arial" w:hAnsi="Arial" w:cs="Arial"/>
          <w:sz w:val="16"/>
          <w:szCs w:val="16"/>
          <w:lang w:val="en-GB"/>
        </w:rPr>
        <w:t xml:space="preserve">binding pose score </w:t>
      </w:r>
      <w:r w:rsidRPr="001D3502">
        <w:rPr>
          <w:rFonts w:ascii="Arial" w:hAnsi="Arial" w:cs="Arial"/>
          <w:sz w:val="16"/>
          <w:szCs w:val="16"/>
          <w:lang w:val="en-GB"/>
        </w:rPr>
        <w:t>within each binding pose cluster</w:t>
      </w:r>
    </w:p>
    <w:p w:rsidR="00761B02" w:rsidRPr="001D3502" w:rsidRDefault="00761B02" w:rsidP="00761B02">
      <w:pPr>
        <w:pStyle w:val="KeinLeerraum"/>
        <w:rPr>
          <w:sz w:val="16"/>
          <w:szCs w:val="16"/>
          <w:lang w:val="en-GB"/>
        </w:rPr>
      </w:pPr>
      <w:proofErr w:type="gramStart"/>
      <w:r w:rsidRPr="001D3502">
        <w:rPr>
          <w:rFonts w:ascii="Arial" w:hAnsi="Arial" w:cs="Arial"/>
          <w:sz w:val="16"/>
          <w:szCs w:val="16"/>
          <w:vertAlign w:val="superscript"/>
          <w:lang w:val="en-GB"/>
        </w:rPr>
        <w:t>#</w:t>
      </w:r>
      <w:r w:rsidRPr="001D3502">
        <w:rPr>
          <w:rFonts w:ascii="Arial" w:hAnsi="Arial" w:cs="Arial"/>
          <w:sz w:val="16"/>
          <w:szCs w:val="16"/>
          <w:lang w:val="en-GB"/>
        </w:rPr>
        <w:t xml:space="preserve"> Orientation of the phosphate moiety towards the 1’Pibs or the 6’Pibs site.</w:t>
      </w:r>
      <w:proofErr w:type="gramEnd"/>
    </w:p>
    <w:p w:rsidR="00761B02" w:rsidRPr="001D3502" w:rsidRDefault="00761B02" w:rsidP="00761B02">
      <w:pPr>
        <w:rPr>
          <w:lang w:val="en-GB"/>
        </w:rPr>
      </w:pPr>
    </w:p>
    <w:p w:rsidR="00761B02" w:rsidRPr="001D3502" w:rsidRDefault="00761B02" w:rsidP="00761B02">
      <w:pPr>
        <w:rPr>
          <w:lang w:val="en-GB"/>
        </w:rPr>
      </w:pPr>
    </w:p>
    <w:p w:rsidR="00761B02" w:rsidRPr="001D3502" w:rsidRDefault="00761B02" w:rsidP="00761B02">
      <w:pPr>
        <w:rPr>
          <w:lang w:val="en-GB"/>
        </w:rPr>
      </w:pPr>
    </w:p>
    <w:tbl>
      <w:tblPr>
        <w:tblW w:w="144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3"/>
        <w:gridCol w:w="1699"/>
        <w:gridCol w:w="1556"/>
        <w:gridCol w:w="1840"/>
        <w:gridCol w:w="2122"/>
        <w:gridCol w:w="1417"/>
        <w:gridCol w:w="2263"/>
        <w:gridCol w:w="2547"/>
      </w:tblGrid>
      <w:tr w:rsidR="00761B02" w:rsidRPr="001D3502" w:rsidTr="00BF1CE8">
        <w:tc>
          <w:tcPr>
            <w:tcW w:w="1442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Results of docking the potential activator ligands into the allosteric site of </w:t>
            </w:r>
            <w:r w:rsidRPr="00D71DAC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 xml:space="preserve">Streptococcus </w:t>
            </w:r>
            <w:proofErr w:type="spellStart"/>
            <w:r w:rsidRPr="00D71DAC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mutans</w:t>
            </w:r>
            <w:proofErr w:type="spellEnd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PYK </w:t>
            </w:r>
          </w:p>
        </w:tc>
      </w:tr>
      <w:tr w:rsidR="00761B02" w:rsidRPr="001D3502" w:rsidTr="000E0BF7">
        <w:tc>
          <w:tcPr>
            <w:tcW w:w="9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igands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most </w:t>
            </w:r>
            <w:proofErr w:type="spellStart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avorable</w:t>
            </w:r>
            <w:proofErr w:type="spellEnd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model</w:t>
            </w:r>
            <w:proofErr w:type="spellEnd"/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core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*</w:t>
            </w:r>
          </w:p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[kcal/</w:t>
            </w:r>
            <w:proofErr w:type="spellStart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l</w:t>
            </w:r>
            <w:proofErr w:type="spellEnd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5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 number of binding poses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obability of binding pose [%]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model</w:t>
            </w:r>
            <w:proofErr w:type="spellEnd"/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score per binding pose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§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[kcal/</w:t>
            </w:r>
            <w:proofErr w:type="spellStart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l</w:t>
            </w:r>
            <w:proofErr w:type="spellEnd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rientation of the P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i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-moiety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umber of solutions</w:t>
            </w:r>
          </w:p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ot clustered in a binding pose</w:t>
            </w:r>
          </w:p>
        </w:tc>
        <w:tc>
          <w:tcPr>
            <w:tcW w:w="25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umber of  solutions not docked in the allosteric site</w:t>
            </w:r>
          </w:p>
        </w:tc>
      </w:tr>
      <w:tr w:rsidR="000E0BF7" w:rsidRPr="001D3502" w:rsidTr="000E0BF7"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Gal6P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60.7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60.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E0BF7" w:rsidRPr="000E0BF7" w:rsidRDefault="000E0BF7" w:rsidP="000E0BF7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0E0BF7" w:rsidRPr="001D3502" w:rsidTr="000E0BF7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58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E0BF7" w:rsidRPr="001D3502" w:rsidTr="000E0BF7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5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E0BF7" w:rsidRPr="001D3502" w:rsidTr="000E0BF7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4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E0BF7" w:rsidRPr="001D3502" w:rsidTr="000E0BF7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E0BF7" w:rsidRPr="001D3502" w:rsidTr="000E0BF7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6P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60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59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E0BF7" w:rsidRPr="001D3502" w:rsidTr="000E0BF7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55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E0BF7" w:rsidRPr="001D3502" w:rsidTr="000E0BF7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6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E0BF7" w:rsidRPr="001D3502" w:rsidTr="000E0BF7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0E0BF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4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’ P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E0BF7" w:rsidRPr="001D3502" w:rsidTr="000E0BF7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4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E0BF7" w:rsidRPr="001D3502" w:rsidTr="000E0BF7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E0BF7" w:rsidRPr="001D3502" w:rsidTr="000E0BF7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1P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60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6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0E0BF7" w:rsidRDefault="000E0BF7" w:rsidP="000E0BF7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E0BF7" w:rsidRPr="001D3502" w:rsidTr="000E0BF7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5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E0BF7" w:rsidRPr="001D3502" w:rsidTr="000E0BF7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E0BF7" w:rsidRPr="001D3502" w:rsidTr="000E0BF7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BP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58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5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0E0BF7" w:rsidRPr="001D3502" w:rsidTr="000E0BF7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5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E0BF7" w:rsidRPr="001D3502" w:rsidTr="000E0BF7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49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E0BF7" w:rsidRPr="001D3502" w:rsidTr="000E0BF7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E0BF7" w:rsidRPr="001D3502" w:rsidTr="000E0BF7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F6P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57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5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0E0BF7" w:rsidRPr="001D3502" w:rsidTr="000E0BF7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E0BF7" w:rsidRPr="001D3502" w:rsidTr="000E0BF7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R5P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51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0E0BF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5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E0BF7" w:rsidRPr="001D3502" w:rsidTr="000E0BF7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5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E0BF7" w:rsidRPr="001D3502" w:rsidTr="000E0BF7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E0BF7" w:rsidRPr="001D3502" w:rsidTr="000E0BF7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al1P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36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0E0BF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3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’ P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E0BF7" w:rsidRPr="001D3502" w:rsidTr="000E0BF7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0E0BF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3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’ P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E0BF7" w:rsidRPr="001D3502" w:rsidTr="000E0BF7">
        <w:trPr>
          <w:trHeight w:val="64"/>
        </w:trPr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E0BF7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36.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E0BF7" w:rsidRPr="00D71DAC" w:rsidRDefault="000E0BF7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761B02" w:rsidRPr="001D3502" w:rsidRDefault="00761B02" w:rsidP="00761B02">
      <w:pPr>
        <w:rPr>
          <w:lang w:val="en-GB"/>
        </w:rPr>
        <w:sectPr w:rsidR="00761B02" w:rsidRPr="001D3502" w:rsidSect="00BF1CE8">
          <w:pgSz w:w="16838" w:h="11906" w:orient="landscape" w:code="9"/>
          <w:pgMar w:top="1417" w:right="1134" w:bottom="1417" w:left="1417" w:header="708" w:footer="708" w:gutter="0"/>
          <w:cols w:space="708"/>
          <w:docGrid w:linePitch="360"/>
        </w:sectPr>
      </w:pPr>
    </w:p>
    <w:tbl>
      <w:tblPr>
        <w:tblW w:w="144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701"/>
        <w:gridCol w:w="1559"/>
        <w:gridCol w:w="1701"/>
        <w:gridCol w:w="2126"/>
        <w:gridCol w:w="1418"/>
        <w:gridCol w:w="2268"/>
        <w:gridCol w:w="2553"/>
      </w:tblGrid>
      <w:tr w:rsidR="00761B02" w:rsidRPr="001D3502" w:rsidTr="00BF1CE8">
        <w:tc>
          <w:tcPr>
            <w:tcW w:w="1442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lastRenderedPageBreak/>
              <w:t xml:space="preserve">Results of docking the potential activator ligands into the allosteric site of </w:t>
            </w:r>
            <w:proofErr w:type="spellStart"/>
            <w:r w:rsidRPr="00D71DAC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Lactococcus</w:t>
            </w:r>
            <w:proofErr w:type="spellEnd"/>
            <w:r w:rsidRPr="00D71DAC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71DAC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lactis</w:t>
            </w:r>
            <w:proofErr w:type="spellEnd"/>
            <w:r w:rsidRPr="00D71DAC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YK</w:t>
            </w:r>
          </w:p>
        </w:tc>
      </w:tr>
      <w:tr w:rsidR="00761B02" w:rsidRPr="001D3502" w:rsidTr="00C67578"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igand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most </w:t>
            </w:r>
            <w:proofErr w:type="spellStart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avorable</w:t>
            </w:r>
            <w:proofErr w:type="spellEnd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model</w:t>
            </w:r>
            <w:proofErr w:type="spellEnd"/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core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*</w:t>
            </w:r>
          </w:p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[kcal/</w:t>
            </w:r>
            <w:proofErr w:type="spellStart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l</w:t>
            </w:r>
            <w:proofErr w:type="spellEnd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 number of binding pos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obability of binding pose [%]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model</w:t>
            </w:r>
            <w:proofErr w:type="spellEnd"/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score per binding pose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§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[kcal/</w:t>
            </w:r>
            <w:proofErr w:type="spellStart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l</w:t>
            </w:r>
            <w:proofErr w:type="spellEnd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rientation of the P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i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-moiety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umber of solutions</w:t>
            </w:r>
          </w:p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ot clustered in a binding pose</w:t>
            </w:r>
          </w:p>
        </w:tc>
        <w:tc>
          <w:tcPr>
            <w:tcW w:w="2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umber of  solutions not docked in the allosteric site</w:t>
            </w:r>
          </w:p>
        </w:tc>
      </w:tr>
      <w:tr w:rsidR="00C67578" w:rsidRPr="001D3502" w:rsidTr="00C67578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G6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C6757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57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57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C67578" w:rsidRPr="001D3502" w:rsidTr="00C6757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49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67578" w:rsidRPr="001D3502" w:rsidTr="00C6757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4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’ 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67578" w:rsidRPr="001D3502" w:rsidTr="00C6757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67578" w:rsidRPr="001D3502" w:rsidTr="00C6757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Gal6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5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5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67578" w:rsidRPr="001D3502" w:rsidTr="00C6757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5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67578" w:rsidRPr="001D3502" w:rsidTr="00C6757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38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’ 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67578" w:rsidRPr="001D3502" w:rsidTr="00C6757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67578" w:rsidRPr="001D3502" w:rsidTr="00C6757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R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4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47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C67578" w:rsidRPr="001D3502" w:rsidTr="00C6757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46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67578" w:rsidRPr="001D3502" w:rsidTr="00C6757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67578" w:rsidRPr="001D3502" w:rsidTr="00C6757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F6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C6757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4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C6757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45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C67578" w:rsidRPr="001D3502" w:rsidTr="00C6757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35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67578" w:rsidRPr="001D3502" w:rsidTr="00C6757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67578" w:rsidRPr="001D3502" w:rsidTr="00C6757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F1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C6757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4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43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C67578" w:rsidRPr="001D3502" w:rsidTr="00C6757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Default="00C67578" w:rsidP="00C6757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4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67578" w:rsidRPr="001D3502" w:rsidTr="00C6757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Default="00C67578" w:rsidP="00C6757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67578" w:rsidRPr="001D3502" w:rsidTr="00C6757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Default="00C67578" w:rsidP="00C6757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3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C6757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37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C67578" w:rsidRPr="001D3502" w:rsidTr="00C6757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Default="00C67578" w:rsidP="00C6757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C6757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3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67578" w:rsidRPr="001D3502" w:rsidTr="00C67578"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67578" w:rsidRDefault="00C67578" w:rsidP="00C6757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67578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67578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30.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67578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67578" w:rsidRPr="00D71DAC" w:rsidRDefault="00C6757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761B02" w:rsidRPr="001D3502" w:rsidRDefault="00761B02" w:rsidP="00761B02">
      <w:pPr>
        <w:rPr>
          <w:lang w:val="en-GB"/>
        </w:rPr>
        <w:sectPr w:rsidR="00761B02" w:rsidRPr="001D3502" w:rsidSect="00BF1CE8">
          <w:pgSz w:w="16838" w:h="11906" w:orient="landscape" w:code="9"/>
          <w:pgMar w:top="1417" w:right="1134" w:bottom="1417" w:left="1417" w:header="708" w:footer="708" w:gutter="0"/>
          <w:cols w:space="708"/>
          <w:docGrid w:linePitch="360"/>
        </w:sectPr>
      </w:pPr>
    </w:p>
    <w:tbl>
      <w:tblPr>
        <w:tblW w:w="144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3"/>
        <w:gridCol w:w="1699"/>
        <w:gridCol w:w="1556"/>
        <w:gridCol w:w="1840"/>
        <w:gridCol w:w="2122"/>
        <w:gridCol w:w="1417"/>
        <w:gridCol w:w="2263"/>
        <w:gridCol w:w="2547"/>
      </w:tblGrid>
      <w:tr w:rsidR="00761B02" w:rsidRPr="001D3502" w:rsidTr="00BF1CE8">
        <w:tc>
          <w:tcPr>
            <w:tcW w:w="14427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lastRenderedPageBreak/>
              <w:t xml:space="preserve">Results of docking the potential activator ligands into the allosteric site of </w:t>
            </w:r>
            <w:r w:rsidRPr="00D71DAC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 xml:space="preserve">Streptococcus </w:t>
            </w:r>
            <w:proofErr w:type="spellStart"/>
            <w:r w:rsidRPr="00D71DAC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pyogenes</w:t>
            </w:r>
            <w:proofErr w:type="spellEnd"/>
            <w:r w:rsidRPr="00D71DAC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YK</w:t>
            </w:r>
          </w:p>
        </w:tc>
      </w:tr>
      <w:tr w:rsidR="00761B02" w:rsidRPr="001D3502" w:rsidTr="00BF1CE8">
        <w:tc>
          <w:tcPr>
            <w:tcW w:w="9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igands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most </w:t>
            </w:r>
            <w:proofErr w:type="spellStart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avorable</w:t>
            </w:r>
            <w:proofErr w:type="spellEnd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model</w:t>
            </w:r>
            <w:proofErr w:type="spellEnd"/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core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*</w:t>
            </w:r>
          </w:p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[kcal/</w:t>
            </w:r>
            <w:proofErr w:type="spellStart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l</w:t>
            </w:r>
            <w:proofErr w:type="spellEnd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5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 number of binding poses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obability of binding pose [%]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model</w:t>
            </w:r>
            <w:proofErr w:type="spellEnd"/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score per binding pose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§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[kcal/</w:t>
            </w:r>
            <w:proofErr w:type="spellStart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l</w:t>
            </w:r>
            <w:proofErr w:type="spellEnd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rientation of the P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i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-moiety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umber of solutions</w:t>
            </w:r>
          </w:p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ot clustered in a binding pose</w:t>
            </w:r>
          </w:p>
        </w:tc>
        <w:tc>
          <w:tcPr>
            <w:tcW w:w="25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umber of  solutions not docked in the allosteric site</w:t>
            </w:r>
          </w:p>
        </w:tc>
      </w:tr>
      <w:tr w:rsidR="00EE415F" w:rsidRPr="001D3502" w:rsidTr="00BF1CE8"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Gal6P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55.0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5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55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 w:rsidRPr="00D71DA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EE415F" w:rsidRPr="001D3502" w:rsidTr="00BF1CE8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5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 w:rsidRPr="00D71DA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E415F" w:rsidRPr="001D3502" w:rsidTr="00BF1CE8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E415F" w:rsidRPr="001D3502" w:rsidTr="00BF1CE8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6P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53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EE41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49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 w:rsidRPr="00D71DA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EE415F" w:rsidRPr="001D3502" w:rsidTr="00BF1CE8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5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 w:rsidRPr="00D71DA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E415F" w:rsidRPr="001D3502" w:rsidTr="00BF1CE8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49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 w:rsidRPr="00D71DA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E415F" w:rsidRPr="001D3502" w:rsidTr="00BF1CE8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E415F" w:rsidRPr="001D3502" w:rsidTr="00BF1CE8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5P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EE41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48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4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 w:rsidRPr="00D71DA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EE415F" w:rsidRPr="001D3502" w:rsidTr="00BF1CE8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48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 w:rsidRPr="00D71DA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E415F" w:rsidRPr="001D3502" w:rsidTr="00BF1CE8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E415F" w:rsidRPr="001D3502" w:rsidTr="00BF1CE8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F6P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45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EE41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4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 w:rsidRPr="00D71DA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EE415F" w:rsidRPr="001D3502" w:rsidTr="00BF1CE8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4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 w:rsidRPr="00D71DA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E415F" w:rsidRPr="001D3502" w:rsidTr="00BF1CE8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45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 w:rsidRPr="00D71DA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E415F" w:rsidRPr="001D3502" w:rsidTr="00BF1CE8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4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 w:rsidRPr="00D71DA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E415F" w:rsidRPr="001D3502" w:rsidTr="00BF1CE8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E415F" w:rsidRPr="001D3502" w:rsidTr="00BF1CE8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F1P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43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4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 w:rsidRPr="00D71DA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EE415F" w:rsidRPr="001D3502" w:rsidTr="00BF1CE8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EE41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4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 w:rsidRPr="00D71DA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E415F" w:rsidRPr="001D3502" w:rsidTr="00BF1CE8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Default="00EE415F" w:rsidP="00EE41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4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 w:rsidRPr="00D71DA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E415F" w:rsidRPr="001D3502" w:rsidTr="00BF1CE8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Default="00EE415F" w:rsidP="00EE41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E415F" w:rsidRPr="001D3502" w:rsidTr="00BF1CE8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BP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41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Default="00EE415F" w:rsidP="00EE41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4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EE415F" w:rsidRPr="001D3502" w:rsidTr="00BF1CE8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Default="00EE415F" w:rsidP="00EE41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3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E415F" w:rsidRPr="001D3502" w:rsidTr="00BF1CE8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EE41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3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E415F" w:rsidRPr="001D3502" w:rsidTr="00BF1CE8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EE41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E415F" w:rsidRPr="001D3502" w:rsidTr="00BF1CE8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Gal1P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32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BF1CE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Default="00BF1CE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BF1CE8" w:rsidP="00EE41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3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BF1CE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 w:rsidRPr="00D71DA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BF1CE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BF1CE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EE415F" w:rsidRPr="001D3502" w:rsidTr="00BF1CE8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Default="00BF1CE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BF1CE8" w:rsidP="00EE41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3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BF1CE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 w:rsidRPr="00D71DA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E415F" w:rsidRPr="001D3502" w:rsidTr="00BF1CE8"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415F" w:rsidRDefault="00BF1CE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415F" w:rsidRPr="00D71DAC" w:rsidRDefault="00BF1CE8" w:rsidP="00EE41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32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415F" w:rsidRPr="00D71DAC" w:rsidRDefault="00BF1CE8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’ P</w:t>
            </w:r>
            <w:r w:rsidRPr="00D71DA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415F" w:rsidRPr="00D71DAC" w:rsidRDefault="00EE415F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761B02" w:rsidRPr="001D3502" w:rsidRDefault="00761B02" w:rsidP="00761B02">
      <w:pPr>
        <w:rPr>
          <w:lang w:val="en-GB"/>
        </w:rPr>
        <w:sectPr w:rsidR="00761B02" w:rsidRPr="001D3502" w:rsidSect="00BF1CE8">
          <w:pgSz w:w="16838" w:h="11906" w:orient="landscape" w:code="9"/>
          <w:pgMar w:top="1417" w:right="1134" w:bottom="1417" w:left="1417" w:header="708" w:footer="708" w:gutter="0"/>
          <w:cols w:space="708"/>
          <w:docGrid w:linePitch="360"/>
        </w:sectPr>
      </w:pPr>
    </w:p>
    <w:tbl>
      <w:tblPr>
        <w:tblW w:w="144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4"/>
        <w:gridCol w:w="1699"/>
        <w:gridCol w:w="1556"/>
        <w:gridCol w:w="1840"/>
        <w:gridCol w:w="2122"/>
        <w:gridCol w:w="1417"/>
        <w:gridCol w:w="2403"/>
        <w:gridCol w:w="2406"/>
      </w:tblGrid>
      <w:tr w:rsidR="00761B02" w:rsidRPr="001D3502" w:rsidTr="00BF1CE8">
        <w:tc>
          <w:tcPr>
            <w:tcW w:w="14427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lastRenderedPageBreak/>
              <w:t xml:space="preserve">Results of docking the potential activator ligands into the allosteric site of </w:t>
            </w:r>
            <w:r w:rsidRPr="00D71DAC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 xml:space="preserve">Lactobacillus </w:t>
            </w:r>
            <w:proofErr w:type="spellStart"/>
            <w:r w:rsidRPr="00D71DAC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plantarum</w:t>
            </w:r>
            <w:proofErr w:type="spellEnd"/>
            <w:r w:rsidRPr="00D71DAC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YK</w:t>
            </w:r>
          </w:p>
        </w:tc>
      </w:tr>
      <w:tr w:rsidR="00761B02" w:rsidRPr="001D3502" w:rsidTr="00753600"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igands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most </w:t>
            </w:r>
            <w:proofErr w:type="spellStart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avorable</w:t>
            </w:r>
            <w:proofErr w:type="spellEnd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model</w:t>
            </w:r>
            <w:proofErr w:type="spellEnd"/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core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*</w:t>
            </w:r>
          </w:p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[kcal/</w:t>
            </w:r>
            <w:proofErr w:type="spellStart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l</w:t>
            </w:r>
            <w:proofErr w:type="spellEnd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5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 number of binding poses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obability of binding pose [%]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model</w:t>
            </w:r>
            <w:proofErr w:type="spellEnd"/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score per binding pose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§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[kcal/</w:t>
            </w:r>
            <w:proofErr w:type="spellStart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l</w:t>
            </w:r>
            <w:proofErr w:type="spellEnd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rientation of the P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i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-moiety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24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umber of solutions</w:t>
            </w:r>
          </w:p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ot clustered in a binding pose</w:t>
            </w:r>
          </w:p>
        </w:tc>
        <w:tc>
          <w:tcPr>
            <w:tcW w:w="24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umber of  solutions not docked in the allosteric site</w:t>
            </w:r>
          </w:p>
        </w:tc>
      </w:tr>
      <w:tr w:rsidR="00BF1CE8" w:rsidRPr="001D3502" w:rsidTr="00753600"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FBP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61.1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59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</w:tr>
      <w:tr w:rsidR="00BF1CE8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5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F1CE8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6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F1CE8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5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F1CE8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48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F1CE8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F1CE8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G6P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60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3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6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6’ Pi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</w:tr>
      <w:tr w:rsidR="00BF1CE8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5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6’ Pi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F1CE8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4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6’ Pi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F1CE8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49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1’ Pi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F1CE8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4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1’ Pi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F1CE8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F1CE8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Gal6P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60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57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6’ Pi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F1CE8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5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6’ Pi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F1CE8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5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6’ Pi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F1CE8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5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1’ Pi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F1CE8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6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1’ Pi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F1CE8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43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1’ Pi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F1CE8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F1CE8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F1P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57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5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6’ Pi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F1CE8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5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6’ Pi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F1CE8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4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5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1’ Pi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F1CE8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4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1’ Pi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F1CE8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F1CE8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R5P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56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6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5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6’ Pi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</w:tr>
      <w:tr w:rsidR="00BF1CE8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5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1’ Pi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F1CE8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1CE8" w:rsidRPr="00753600" w:rsidRDefault="00BF1CE8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918CE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F6P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52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7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52.</w:t>
            </w: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AA378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6’ Pi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6918CE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49.</w:t>
            </w: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AA378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1’ Pi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918CE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4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AA378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1’ Pi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918CE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918CE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Gal1P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6918C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3</w:t>
            </w: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4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3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AA378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1’ Pi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</w:tr>
      <w:tr w:rsidR="006918CE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3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AA378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1’ Pi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918CE" w:rsidRPr="001D3502" w:rsidTr="00753600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3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AA378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1’ Pi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918CE" w:rsidRPr="001D3502" w:rsidTr="00753600"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-36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53600">
              <w:rPr>
                <w:rFonts w:ascii="Arial" w:hAnsi="Arial" w:cs="Arial"/>
                <w:sz w:val="18"/>
                <w:szCs w:val="18"/>
                <w:lang w:val="en-GB"/>
              </w:rPr>
              <w:t>6’ Pi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918CE" w:rsidRPr="00753600" w:rsidRDefault="006918CE" w:rsidP="00BF1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:rsidR="00761B02" w:rsidRPr="001D3502" w:rsidRDefault="00761B02" w:rsidP="00761B02">
      <w:pPr>
        <w:rPr>
          <w:lang w:val="en-GB"/>
        </w:rPr>
        <w:sectPr w:rsidR="00761B02" w:rsidRPr="001D3502" w:rsidSect="00BF1CE8">
          <w:pgSz w:w="16838" w:h="11906" w:orient="landscape" w:code="9"/>
          <w:pgMar w:top="1417" w:right="1134" w:bottom="1417" w:left="1417" w:header="708" w:footer="708" w:gutter="0"/>
          <w:cols w:space="708"/>
          <w:docGrid w:linePitch="360"/>
        </w:sectPr>
      </w:pPr>
    </w:p>
    <w:tbl>
      <w:tblPr>
        <w:tblW w:w="144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3"/>
        <w:gridCol w:w="1699"/>
        <w:gridCol w:w="1556"/>
        <w:gridCol w:w="1840"/>
        <w:gridCol w:w="1980"/>
        <w:gridCol w:w="1559"/>
        <w:gridCol w:w="1980"/>
        <w:gridCol w:w="283"/>
        <w:gridCol w:w="2547"/>
      </w:tblGrid>
      <w:tr w:rsidR="00761B02" w:rsidRPr="001D3502" w:rsidTr="00BF1CE8">
        <w:tc>
          <w:tcPr>
            <w:tcW w:w="14427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lastRenderedPageBreak/>
              <w:t xml:space="preserve">Results of docking the potential activator ligands into the allosteric site of </w:t>
            </w:r>
            <w:r w:rsidRPr="00D71DAC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 xml:space="preserve">Enterococcus </w:t>
            </w:r>
            <w:proofErr w:type="spellStart"/>
            <w:r w:rsidRPr="00D71DAC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faecalis</w:t>
            </w:r>
            <w:proofErr w:type="spellEnd"/>
            <w:r w:rsidRPr="00D71DAC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YK</w:t>
            </w:r>
          </w:p>
        </w:tc>
      </w:tr>
      <w:tr w:rsidR="00761B02" w:rsidRPr="001D3502" w:rsidTr="000526D1">
        <w:tc>
          <w:tcPr>
            <w:tcW w:w="9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igands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most </w:t>
            </w:r>
            <w:proofErr w:type="spellStart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avorable</w:t>
            </w:r>
            <w:proofErr w:type="spellEnd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model</w:t>
            </w:r>
            <w:proofErr w:type="spellEnd"/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core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*</w:t>
            </w:r>
          </w:p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[kcal/</w:t>
            </w:r>
            <w:proofErr w:type="spellStart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l</w:t>
            </w:r>
            <w:proofErr w:type="spellEnd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5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 number of binding poses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obability of binding pose [%]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model</w:t>
            </w:r>
            <w:proofErr w:type="spellEnd"/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score per binding pose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§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[kcal/</w:t>
            </w:r>
            <w:proofErr w:type="spellStart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l</w:t>
            </w:r>
            <w:proofErr w:type="spellEnd"/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rientation of the P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i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-moiety</w:t>
            </w:r>
            <w:r w:rsidRPr="00D71D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226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umber of solutions</w:t>
            </w:r>
          </w:p>
          <w:p w:rsidR="00761B02" w:rsidRPr="00D71DAC" w:rsidRDefault="00761B02" w:rsidP="00BF1CE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ot clustered in a binding pose</w:t>
            </w:r>
          </w:p>
        </w:tc>
        <w:tc>
          <w:tcPr>
            <w:tcW w:w="25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1B02" w:rsidRPr="00D71DAC" w:rsidRDefault="00761B02" w:rsidP="00BF1CE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umber of  solutions not docked in the allosteric site</w:t>
            </w:r>
          </w:p>
        </w:tc>
      </w:tr>
      <w:tr w:rsidR="00753600" w:rsidRPr="001D3502" w:rsidTr="000526D1"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FBP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7536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81.4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76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753600" w:rsidRPr="001D3502" w:rsidTr="000526D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7536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8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53600" w:rsidRPr="001D3502" w:rsidTr="000526D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7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53600" w:rsidRPr="001D3502" w:rsidTr="000526D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7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53600" w:rsidRPr="001D3502" w:rsidTr="000526D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7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53600" w:rsidRPr="001D3502" w:rsidTr="000526D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53600" w:rsidRPr="001D3502" w:rsidTr="000526D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al6P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67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67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 w:rsidRPr="00D71DA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753600" w:rsidRPr="001D3502" w:rsidTr="000526D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6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Default="00753600" w:rsidP="00753600">
            <w:pPr>
              <w:jc w:val="center"/>
            </w:pPr>
            <w:r w:rsidRPr="00C14DAA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 w:rsidRPr="00C14DAA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53600" w:rsidRPr="001D3502" w:rsidTr="000526D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6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Default="00753600" w:rsidP="00753600">
            <w:pPr>
              <w:jc w:val="center"/>
            </w:pPr>
            <w:r w:rsidRPr="00C14DAA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 w:rsidRPr="00C14DAA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53600" w:rsidRPr="001D3502" w:rsidTr="000526D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59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’ P</w:t>
            </w:r>
            <w:r w:rsidRPr="00D71DA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53600" w:rsidRPr="001D3502" w:rsidTr="000526D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BF1C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53600" w:rsidRPr="001D3502" w:rsidTr="000526D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6P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65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6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 w:rsidRPr="00D71DA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753600" w:rsidRPr="001D3502" w:rsidTr="000526D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54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 w:rsidRPr="00D71DA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53600" w:rsidRPr="001D3502" w:rsidTr="000526D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5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’ P</w:t>
            </w:r>
            <w:r w:rsidRPr="00D71DA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53600" w:rsidRPr="001D3502" w:rsidTr="000526D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53600" w:rsidRPr="001D3502" w:rsidTr="000526D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6P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63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6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 w:rsidRPr="00D71DA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753600" w:rsidRPr="001D3502" w:rsidTr="000526D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5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’ P</w:t>
            </w:r>
            <w:r w:rsidRPr="00D71DA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53600" w:rsidRPr="001D3502" w:rsidTr="000526D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53600" w:rsidRPr="001D3502" w:rsidTr="000526D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1P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62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6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Default="00753600" w:rsidP="00AA3783">
            <w:pPr>
              <w:jc w:val="center"/>
            </w:pPr>
            <w:r w:rsidRPr="00C14DAA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 w:rsidRPr="00C14DAA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753600" w:rsidRPr="001D3502" w:rsidTr="000526D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Default="00753600" w:rsidP="007536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5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Default="00753600" w:rsidP="00AA3783">
            <w:pPr>
              <w:jc w:val="center"/>
            </w:pPr>
            <w:r w:rsidRPr="00C14DAA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 w:rsidRPr="00C14DAA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53600" w:rsidRPr="001D3502" w:rsidTr="000526D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Default="00753600" w:rsidP="007536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5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’ P</w:t>
            </w:r>
            <w:r w:rsidRPr="00D71DA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53600" w:rsidRPr="001D3502" w:rsidTr="000526D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’ P</w:t>
            </w:r>
            <w:r w:rsidRPr="00D71DA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53600" w:rsidRPr="001D3502" w:rsidTr="000526D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600" w:rsidRPr="00D71DAC" w:rsidRDefault="00753600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67F7E" w:rsidRPr="001D3502" w:rsidTr="000526D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5P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61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6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Default="00367F7E" w:rsidP="00AA3783">
            <w:pPr>
              <w:jc w:val="center"/>
            </w:pPr>
            <w:r w:rsidRPr="00C14DAA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 w:rsidRPr="00C14DAA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367F7E" w:rsidRPr="001D3502" w:rsidTr="000526D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5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Default="00367F7E" w:rsidP="00AA3783">
            <w:pPr>
              <w:jc w:val="center"/>
            </w:pPr>
            <w:r w:rsidRPr="00C14DAA">
              <w:rPr>
                <w:rFonts w:ascii="Arial" w:hAnsi="Arial" w:cs="Arial"/>
                <w:sz w:val="20"/>
                <w:szCs w:val="20"/>
                <w:lang w:val="en-GB"/>
              </w:rPr>
              <w:t>6’ P</w:t>
            </w:r>
            <w:r w:rsidRPr="00C14DAA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67F7E" w:rsidRPr="001D3502" w:rsidTr="000526D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4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’ P</w:t>
            </w:r>
            <w:r w:rsidRPr="00D71DA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67F7E" w:rsidRPr="001D3502" w:rsidTr="000526D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67F7E" w:rsidRPr="001D3502" w:rsidTr="000526D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al1P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49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4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Default="00367F7E" w:rsidP="00367F7E">
            <w:pPr>
              <w:jc w:val="center"/>
            </w:pPr>
            <w:r w:rsidRPr="00A73ED2">
              <w:rPr>
                <w:rFonts w:ascii="Arial" w:hAnsi="Arial" w:cs="Arial"/>
                <w:sz w:val="20"/>
                <w:szCs w:val="20"/>
                <w:lang w:val="en-GB"/>
              </w:rPr>
              <w:t>1’ P</w:t>
            </w:r>
            <w:r w:rsidRPr="00A73ED2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367F7E" w:rsidRPr="001D3502" w:rsidTr="000526D1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4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Default="00367F7E" w:rsidP="00367F7E">
            <w:pPr>
              <w:jc w:val="center"/>
            </w:pPr>
            <w:r w:rsidRPr="00A73ED2">
              <w:rPr>
                <w:rFonts w:ascii="Arial" w:hAnsi="Arial" w:cs="Arial"/>
                <w:sz w:val="20"/>
                <w:szCs w:val="20"/>
                <w:lang w:val="en-GB"/>
              </w:rPr>
              <w:t>1’ P</w:t>
            </w:r>
            <w:r w:rsidRPr="00A73ED2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67F7E" w:rsidRPr="001D3502" w:rsidTr="000526D1"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67F7E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67F7E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71DAC">
              <w:rPr>
                <w:rFonts w:ascii="Arial" w:hAnsi="Arial" w:cs="Arial"/>
                <w:sz w:val="20"/>
                <w:szCs w:val="20"/>
                <w:lang w:val="en-GB"/>
              </w:rPr>
              <w:t>-47.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67F7E" w:rsidRDefault="00367F7E" w:rsidP="00367F7E">
            <w:pPr>
              <w:jc w:val="center"/>
            </w:pPr>
            <w:r w:rsidRPr="00A73ED2">
              <w:rPr>
                <w:rFonts w:ascii="Arial" w:hAnsi="Arial" w:cs="Arial"/>
                <w:sz w:val="20"/>
                <w:szCs w:val="20"/>
                <w:lang w:val="en-GB"/>
              </w:rPr>
              <w:t>1’ P</w:t>
            </w:r>
            <w:r w:rsidRPr="00A73ED2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367F7E" w:rsidRPr="00D71DAC" w:rsidRDefault="00367F7E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FE4B58" w:rsidRDefault="00FE4B58">
      <w:bookmarkStart w:id="0" w:name="_GoBack"/>
      <w:bookmarkEnd w:id="0"/>
    </w:p>
    <w:sectPr w:rsidR="00FE4B58" w:rsidSect="00761B0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charset w:val="80"/>
    <w:family w:val="roman"/>
    <w:pitch w:val="variable"/>
  </w:font>
  <w:font w:name="WenQuanYi Micro Hei">
    <w:altName w:val="MS Mincho"/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B02"/>
    <w:rsid w:val="000526D1"/>
    <w:rsid w:val="000E0BF7"/>
    <w:rsid w:val="00367F7E"/>
    <w:rsid w:val="006918CE"/>
    <w:rsid w:val="00753600"/>
    <w:rsid w:val="00761B02"/>
    <w:rsid w:val="007D43F1"/>
    <w:rsid w:val="009269D7"/>
    <w:rsid w:val="00AD5FC2"/>
    <w:rsid w:val="00BF1CE8"/>
    <w:rsid w:val="00C67578"/>
    <w:rsid w:val="00E44199"/>
    <w:rsid w:val="00EE415F"/>
    <w:rsid w:val="00FE4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61B02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val="en-US"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761B02"/>
    <w:pPr>
      <w:spacing w:after="0" w:line="240" w:lineRule="auto"/>
    </w:pPr>
    <w:rPr>
      <w:rFonts w:ascii="Calibri" w:eastAsia="Calibri" w:hAnsi="Calibri" w:cs="Times New Roman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61B02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val="en-US"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761B02"/>
    <w:pPr>
      <w:spacing w:after="0" w:line="240" w:lineRule="auto"/>
    </w:pPr>
    <w:rPr>
      <w:rFonts w:ascii="Calibri" w:eastAsia="Calibri" w:hAnsi="Calibri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28</Words>
  <Characters>5293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</dc:creator>
  <cp:lastModifiedBy>Nadine</cp:lastModifiedBy>
  <cp:revision>2</cp:revision>
  <dcterms:created xsi:type="dcterms:W3CDTF">2013-02-22T09:29:00Z</dcterms:created>
  <dcterms:modified xsi:type="dcterms:W3CDTF">2013-02-22T09:29:00Z</dcterms:modified>
</cp:coreProperties>
</file>